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EF" w:rsidRPr="003C52EF" w:rsidRDefault="003C52EF">
      <w:pPr>
        <w:rPr>
          <w:lang w:val="en-US"/>
        </w:rPr>
      </w:pPr>
      <w:r w:rsidRPr="003F0A44">
        <w:rPr>
          <w:lang w:val="en-US"/>
        </w:rPr>
        <w:t>S1</w:t>
      </w:r>
      <w:r>
        <w:rPr>
          <w:lang w:val="en-US"/>
        </w:rPr>
        <w:t xml:space="preserve"> </w:t>
      </w:r>
      <w:r w:rsidRPr="003F0A44">
        <w:rPr>
          <w:lang w:val="en-US"/>
        </w:rPr>
        <w:t>Table.</w:t>
      </w:r>
      <w:bookmarkStart w:id="0" w:name="_GoBack"/>
      <w:bookmarkEnd w:id="0"/>
      <w:r w:rsidRPr="003F0A44">
        <w:rPr>
          <w:lang w:val="en-US"/>
        </w:rPr>
        <w:t xml:space="preserve"> Description of variables used the study</w:t>
      </w:r>
    </w:p>
    <w:tbl>
      <w:tblPr>
        <w:tblStyle w:val="a3"/>
        <w:tblW w:w="7531" w:type="dxa"/>
        <w:tblLook w:val="04A0" w:firstRow="1" w:lastRow="0" w:firstColumn="1" w:lastColumn="0" w:noHBand="0" w:noVBand="1"/>
      </w:tblPr>
      <w:tblGrid>
        <w:gridCol w:w="1683"/>
        <w:gridCol w:w="2877"/>
        <w:gridCol w:w="2971"/>
      </w:tblGrid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b/>
                <w:lang w:val="en-US"/>
              </w:rPr>
            </w:pPr>
            <w:proofErr w:type="spellStart"/>
            <w:r w:rsidRPr="003F0A44">
              <w:rPr>
                <w:b/>
              </w:rPr>
              <w:t>Name</w:t>
            </w:r>
            <w:proofErr w:type="spellEnd"/>
            <w:r w:rsidRPr="003F0A44">
              <w:rPr>
                <w:b/>
              </w:rPr>
              <w:t xml:space="preserve"> </w:t>
            </w:r>
            <w:proofErr w:type="spellStart"/>
            <w:r w:rsidRPr="003F0A44">
              <w:rPr>
                <w:b/>
              </w:rPr>
              <w:t>of</w:t>
            </w:r>
            <w:proofErr w:type="spellEnd"/>
            <w:r w:rsidRPr="003F0A44">
              <w:rPr>
                <w:b/>
              </w:rPr>
              <w:t xml:space="preserve"> </w:t>
            </w:r>
            <w:proofErr w:type="spellStart"/>
            <w:r w:rsidRPr="003F0A44">
              <w:rPr>
                <w:b/>
              </w:rPr>
              <w:t>variable</w:t>
            </w:r>
            <w:proofErr w:type="spellEnd"/>
          </w:p>
        </w:tc>
        <w:tc>
          <w:tcPr>
            <w:tcW w:w="5848" w:type="dxa"/>
            <w:gridSpan w:val="2"/>
          </w:tcPr>
          <w:p w:rsidR="003C52EF" w:rsidRPr="003F0A44" w:rsidRDefault="003C52EF" w:rsidP="007F19E3">
            <w:pPr>
              <w:jc w:val="center"/>
              <w:rPr>
                <w:b/>
                <w:lang w:val="en-US"/>
              </w:rPr>
            </w:pPr>
            <w:r w:rsidRPr="003F0A44">
              <w:rPr>
                <w:b/>
                <w:lang w:val="en-US"/>
              </w:rPr>
              <w:t>Description of variable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r w:rsidRPr="003F0A44">
              <w:rPr>
                <w:lang w:val="en-US"/>
              </w:rPr>
              <w:t>Sex</w:t>
            </w:r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r w:rsidRPr="003F0A44">
              <w:t>1:Males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2:Females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Bcohort</w:t>
            </w:r>
            <w:proofErr w:type="spellEnd"/>
          </w:p>
        </w:tc>
        <w:tc>
          <w:tcPr>
            <w:tcW w:w="2877" w:type="dxa"/>
            <w:tcBorders>
              <w:right w:val="nil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Birth cohort categories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1:&lt;1910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2:1910-1919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3:1920-1929</w:t>
            </w:r>
          </w:p>
        </w:tc>
        <w:tc>
          <w:tcPr>
            <w:tcW w:w="2971" w:type="dxa"/>
            <w:tcBorders>
              <w:left w:val="nil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4:1930-1939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5:1940-1949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6:1950-1959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7:1960+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YrEmp</w:t>
            </w:r>
            <w:proofErr w:type="spellEnd"/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roofErr w:type="spellStart"/>
            <w:r w:rsidRPr="003F0A44">
              <w:t>First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Year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of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Employment</w:t>
            </w:r>
            <w:proofErr w:type="spellEnd"/>
            <w:r w:rsidRPr="003F0A44">
              <w:t>:</w:t>
            </w:r>
          </w:p>
          <w:p w:rsidR="003C52EF" w:rsidRPr="003F0A44" w:rsidRDefault="003C52EF" w:rsidP="007F19E3">
            <w:r w:rsidRPr="003F0A44">
              <w:t>1:1947-1953</w:t>
            </w:r>
          </w:p>
          <w:p w:rsidR="003C52EF" w:rsidRPr="003F0A44" w:rsidRDefault="003C52EF" w:rsidP="007F19E3">
            <w:r w:rsidRPr="003F0A44">
              <w:t>2:1954-1958</w:t>
            </w:r>
          </w:p>
          <w:p w:rsidR="003C52EF" w:rsidRPr="003F0A44" w:rsidRDefault="003C52EF" w:rsidP="007F19E3">
            <w:r w:rsidRPr="003F0A44">
              <w:t>3:1959-1972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r w:rsidRPr="003F0A44">
              <w:t>4:1973-1982</w:t>
            </w:r>
          </w:p>
          <w:p w:rsidR="003C52EF" w:rsidRPr="003F0A44" w:rsidRDefault="003C52EF" w:rsidP="007F19E3">
            <w:r w:rsidRPr="003F0A44">
              <w:t>5:1983-2002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AgePuCat</w:t>
            </w:r>
            <w:proofErr w:type="spellEnd"/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Age at first Plutonium Exposure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1:&lt;20</w:t>
            </w:r>
          </w:p>
          <w:p w:rsidR="003C52EF" w:rsidRPr="003F0A44" w:rsidRDefault="003C52EF" w:rsidP="007F19E3">
            <w:r w:rsidRPr="003F0A44">
              <w:t>2:20-25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r w:rsidRPr="003F0A44">
              <w:t>3:25-30</w:t>
            </w:r>
          </w:p>
          <w:p w:rsidR="003C52EF" w:rsidRPr="003F0A44" w:rsidRDefault="003C52EF" w:rsidP="007F19E3">
            <w:r w:rsidRPr="003F0A44">
              <w:t>4:30+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AgeGammacat</w:t>
            </w:r>
            <w:proofErr w:type="spellEnd"/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Age at first External Exposure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1:&lt;20</w:t>
            </w:r>
          </w:p>
          <w:p w:rsidR="003C52EF" w:rsidRPr="003F0A44" w:rsidRDefault="003C52EF" w:rsidP="007F19E3">
            <w:r w:rsidRPr="003F0A44">
              <w:t>2:20-25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r w:rsidRPr="003F0A44">
              <w:t>3:25-30</w:t>
            </w:r>
          </w:p>
          <w:p w:rsidR="003C52EF" w:rsidRPr="003F0A44" w:rsidRDefault="003C52EF" w:rsidP="007F19E3">
            <w:r w:rsidRPr="003F0A44">
              <w:t>4:30+</w:t>
            </w:r>
          </w:p>
        </w:tc>
      </w:tr>
      <w:tr w:rsidR="003C52EF" w:rsidRPr="003C52EF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Pupot</w:t>
            </w:r>
            <w:proofErr w:type="spellEnd"/>
          </w:p>
        </w:tc>
        <w:tc>
          <w:tcPr>
            <w:tcW w:w="5848" w:type="dxa"/>
            <w:gridSpan w:val="2"/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Plutonium surrogate categories: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1: reactor workers hired in any period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2: main plutonium plant, hired 1964–1972, or auxiliary plutonium plant hired 1959–1972 or radiochemical plant, hired 1954–1972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3: plutonium plant, hired 1959–1963 or auxiliary plutonium plant, hired 1950–1958 or radiochemical plant, hired 1948–1953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4: plutonium plant, hired 1954–1958 or auxiliary plutonium plant, hired 1948–1949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5: main departments of the plutonium plant hired 1950–1953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6: main departments of the plutonium plant hired 1948–1949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Agecat</w:t>
            </w:r>
            <w:proofErr w:type="spellEnd"/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proofErr w:type="spellStart"/>
            <w:r w:rsidRPr="003F0A44">
              <w:t>Attained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age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categories</w:t>
            </w:r>
            <w:proofErr w:type="spellEnd"/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: 15–2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2: 20–2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3: 25–3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4: 30–3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5: 35–4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6: 40–4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7: 45–50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8: 50–5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9: 55–6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0: 60–6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1: 65–7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2: 70–7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3: 75–8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4: 80–8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5: 85+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t>Ctime</w:t>
            </w:r>
            <w:proofErr w:type="spellEnd"/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proofErr w:type="spellStart"/>
            <w:r w:rsidRPr="003F0A44">
              <w:t>Calendar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time</w:t>
            </w:r>
            <w:proofErr w:type="spellEnd"/>
            <w:r w:rsidRPr="003F0A44">
              <w:t xml:space="preserve"> </w:t>
            </w:r>
            <w:proofErr w:type="spellStart"/>
            <w:r w:rsidRPr="003F0A44">
              <w:t>categories</w:t>
            </w:r>
            <w:proofErr w:type="spellEnd"/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: 1947-195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2: 1951-195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3: 1956-196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4: 1961-196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5: 1966-197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6: 1971–1975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7: 1976–198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8: 1981–198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9: 1986-199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0: 1991–199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1: 1996–2000</w:t>
            </w:r>
          </w:p>
          <w:p w:rsidR="003C52EF" w:rsidRPr="003F0A44" w:rsidRDefault="003C52EF" w:rsidP="007F19E3">
            <w:r w:rsidRPr="003F0A44">
              <w:t>12: 2001–2005</w:t>
            </w:r>
          </w:p>
          <w:p w:rsidR="003C52EF" w:rsidRPr="003F0A44" w:rsidRDefault="003C52EF" w:rsidP="007F19E3">
            <w:r w:rsidRPr="003F0A44">
              <w:t>13:2006-2008</w:t>
            </w:r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r w:rsidRPr="003F0A44">
              <w:rPr>
                <w:lang w:val="en-US"/>
              </w:rPr>
              <w:t>Pumon2</w:t>
            </w:r>
          </w:p>
        </w:tc>
        <w:tc>
          <w:tcPr>
            <w:tcW w:w="5848" w:type="dxa"/>
            <w:gridSpan w:val="2"/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Plutonium monitoring status lagged 2 years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0:unmonitored until 2 years after initial monitoring date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 xml:space="preserve">1:monitored </w:t>
            </w:r>
          </w:p>
        </w:tc>
      </w:tr>
      <w:tr w:rsidR="003C52EF" w:rsidRPr="003C52EF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proofErr w:type="spellStart"/>
            <w:r w:rsidRPr="003F0A44">
              <w:rPr>
                <w:lang w:val="en-US"/>
              </w:rPr>
              <w:lastRenderedPageBreak/>
              <w:t>Mig</w:t>
            </w:r>
            <w:proofErr w:type="spellEnd"/>
          </w:p>
        </w:tc>
        <w:tc>
          <w:tcPr>
            <w:tcW w:w="5848" w:type="dxa"/>
            <w:gridSpan w:val="2"/>
            <w:tcBorders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>Migration status</w:t>
            </w:r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 xml:space="preserve">0:while resident in </w:t>
            </w:r>
            <w:proofErr w:type="spellStart"/>
            <w:r w:rsidRPr="003F0A44">
              <w:rPr>
                <w:lang w:val="en-US"/>
              </w:rPr>
              <w:t>Ozersk</w:t>
            </w:r>
            <w:proofErr w:type="spellEnd"/>
          </w:p>
          <w:p w:rsidR="003C52EF" w:rsidRPr="003F0A44" w:rsidRDefault="003C52EF" w:rsidP="007F19E3">
            <w:pPr>
              <w:rPr>
                <w:lang w:val="en-US"/>
              </w:rPr>
            </w:pPr>
            <w:r w:rsidRPr="003F0A44">
              <w:rPr>
                <w:lang w:val="en-US"/>
              </w:rPr>
              <w:t xml:space="preserve">1:after migration from </w:t>
            </w:r>
            <w:proofErr w:type="spellStart"/>
            <w:r w:rsidRPr="003F0A44">
              <w:rPr>
                <w:lang w:val="en-US"/>
              </w:rPr>
              <w:t>Ozersk</w:t>
            </w:r>
            <w:proofErr w:type="spellEnd"/>
          </w:p>
        </w:tc>
      </w:tr>
      <w:tr w:rsidR="003C52EF" w:rsidRPr="003F0A44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r w:rsidRPr="003F0A44">
              <w:rPr>
                <w:lang w:val="en-US"/>
              </w:rPr>
              <w:t>Gamma2cat</w:t>
            </w:r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Cumulative external RBM dose categories lagged 2 years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 xml:space="preserve">1: 0–5 </w:t>
            </w:r>
            <w:proofErr w:type="spellStart"/>
            <w:r w:rsidRPr="003F0A44">
              <w:t>mGy</w:t>
            </w:r>
            <w:proofErr w:type="spellEnd"/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2: 5–1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3: 10–2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4: 20–5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5: 50–1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6: 100–150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7: 150–2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8: 200–3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9: 300–5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0: 500–75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1: 750–10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2: 1000–15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3: 1500–20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4: 2000–3000</w:t>
            </w:r>
          </w:p>
          <w:p w:rsidR="003C52EF" w:rsidRPr="003F0A44" w:rsidRDefault="003C52EF" w:rsidP="007F19E3">
            <w:r w:rsidRPr="003F0A44">
              <w:t>15: 3000+</w:t>
            </w:r>
          </w:p>
        </w:tc>
      </w:tr>
      <w:tr w:rsidR="003C52EF" w:rsidRPr="008E36E6" w:rsidTr="007F19E3">
        <w:tc>
          <w:tcPr>
            <w:tcW w:w="1683" w:type="dxa"/>
          </w:tcPr>
          <w:p w:rsidR="003C52EF" w:rsidRPr="003F0A44" w:rsidRDefault="003C52EF" w:rsidP="007F19E3">
            <w:pPr>
              <w:jc w:val="center"/>
              <w:rPr>
                <w:lang w:val="en-US"/>
              </w:rPr>
            </w:pPr>
            <w:r w:rsidRPr="003F0A44">
              <w:rPr>
                <w:lang w:val="en-US"/>
              </w:rPr>
              <w:t>Pu2cat</w:t>
            </w:r>
          </w:p>
        </w:tc>
        <w:tc>
          <w:tcPr>
            <w:tcW w:w="2877" w:type="dxa"/>
            <w:tcBorders>
              <w:bottom w:val="single" w:sz="4" w:space="0" w:color="000000" w:themeColor="text1"/>
              <w:right w:val="nil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Cumulative plutonium RBM dose categories lagged 2 years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: 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t>2: &gt;0-</w:t>
            </w:r>
            <w:r w:rsidRPr="003F0A44">
              <w:rPr>
                <w:lang w:val="en-US"/>
              </w:rPr>
              <w:t xml:space="preserve">1 </w:t>
            </w:r>
            <w:proofErr w:type="spellStart"/>
            <w:r w:rsidRPr="003F0A44">
              <w:rPr>
                <w:lang w:val="en-US"/>
              </w:rPr>
              <w:t>mGy</w:t>
            </w:r>
            <w:proofErr w:type="spellEnd"/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3</w:t>
            </w:r>
            <w:r w:rsidRPr="003F0A44">
              <w:t>: 1-</w:t>
            </w:r>
            <w:r w:rsidRPr="003F0A44">
              <w:rPr>
                <w:lang w:val="en-US"/>
              </w:rPr>
              <w:t>2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4</w:t>
            </w:r>
            <w:r w:rsidRPr="003F0A44">
              <w:t xml:space="preserve">: </w:t>
            </w:r>
            <w:r w:rsidRPr="003F0A44">
              <w:rPr>
                <w:lang w:val="en-US"/>
              </w:rPr>
              <w:t>2</w:t>
            </w:r>
            <w:r w:rsidRPr="003F0A44">
              <w:t>-</w:t>
            </w:r>
            <w:r w:rsidRPr="003F0A44">
              <w:rPr>
                <w:lang w:val="en-US"/>
              </w:rPr>
              <w:t>5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5</w:t>
            </w:r>
            <w:r w:rsidRPr="003F0A44">
              <w:t>: 5-</w:t>
            </w:r>
            <w:r w:rsidRPr="003F0A44">
              <w:rPr>
                <w:lang w:val="en-US"/>
              </w:rPr>
              <w:t>1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6</w:t>
            </w:r>
            <w:r w:rsidRPr="003F0A44">
              <w:t>: 1</w:t>
            </w:r>
            <w:r w:rsidRPr="003F0A44">
              <w:rPr>
                <w:lang w:val="en-US"/>
              </w:rPr>
              <w:t>0</w:t>
            </w:r>
            <w:r w:rsidRPr="003F0A44">
              <w:t>-</w:t>
            </w:r>
            <w:r w:rsidRPr="003F0A44">
              <w:rPr>
                <w:lang w:val="en-US"/>
              </w:rPr>
              <w:t>2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F0A44">
              <w:rPr>
                <w:lang w:val="en-US"/>
              </w:rPr>
              <w:t>7: 20-5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8: 50–1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9: 100–200</w:t>
            </w:r>
          </w:p>
        </w:tc>
        <w:tc>
          <w:tcPr>
            <w:tcW w:w="2971" w:type="dxa"/>
            <w:tcBorders>
              <w:left w:val="nil"/>
              <w:bottom w:val="single" w:sz="4" w:space="0" w:color="000000" w:themeColor="text1"/>
            </w:tcBorders>
          </w:tcPr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0: 200–5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1: 500–10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rPr>
                <w:lang w:val="en-US"/>
              </w:rPr>
              <w:t>12</w:t>
            </w:r>
            <w:r w:rsidRPr="003F0A44">
              <w:t>: 1000–15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3: 1500–2000</w:t>
            </w:r>
          </w:p>
          <w:p w:rsidR="003C52EF" w:rsidRPr="003F0A44" w:rsidRDefault="003C52EF" w:rsidP="007F19E3">
            <w:pPr>
              <w:autoSpaceDE w:val="0"/>
              <w:autoSpaceDN w:val="0"/>
              <w:adjustRightInd w:val="0"/>
            </w:pPr>
            <w:r w:rsidRPr="003F0A44">
              <w:t>14: 2000–3000</w:t>
            </w:r>
          </w:p>
          <w:p w:rsidR="003C52EF" w:rsidRPr="003F0A44" w:rsidRDefault="003C52EF" w:rsidP="007F19E3">
            <w:r w:rsidRPr="003F0A44">
              <w:t>15: 3000-5000</w:t>
            </w:r>
          </w:p>
          <w:p w:rsidR="003C52EF" w:rsidRPr="003F0A44" w:rsidRDefault="003C52EF" w:rsidP="007F19E3">
            <w:r w:rsidRPr="003F0A44">
              <w:t>16: 5000-7500</w:t>
            </w:r>
          </w:p>
          <w:p w:rsidR="003C52EF" w:rsidRPr="003F0A44" w:rsidRDefault="003C52EF" w:rsidP="007F19E3">
            <w:r w:rsidRPr="003F0A44">
              <w:t>17: 7500-10000</w:t>
            </w:r>
          </w:p>
          <w:p w:rsidR="003C52EF" w:rsidRPr="003F0A44" w:rsidRDefault="003C52EF" w:rsidP="007F19E3">
            <w:r w:rsidRPr="003F0A44">
              <w:t>18: 10000-15000</w:t>
            </w:r>
          </w:p>
          <w:p w:rsidR="003C52EF" w:rsidRPr="006B1EDC" w:rsidRDefault="003C52EF" w:rsidP="007F19E3">
            <w:r w:rsidRPr="003F0A44">
              <w:t>19: 15000 +</w:t>
            </w:r>
          </w:p>
        </w:tc>
      </w:tr>
    </w:tbl>
    <w:p w:rsidR="005A1A84" w:rsidRDefault="005A1A84"/>
    <w:sectPr w:rsidR="005A1A8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EF"/>
    <w:rsid w:val="003C52EF"/>
    <w:rsid w:val="005A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52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52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UBI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znetsova Irina</dc:creator>
  <cp:lastModifiedBy>Kuznetsova Irina</cp:lastModifiedBy>
  <cp:revision>1</cp:revision>
  <dcterms:created xsi:type="dcterms:W3CDTF">2016-09-01T08:53:00Z</dcterms:created>
  <dcterms:modified xsi:type="dcterms:W3CDTF">2016-09-01T08:58:00Z</dcterms:modified>
</cp:coreProperties>
</file>